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0DEFB" w14:textId="4ACF6819" w:rsidR="00C25FE6" w:rsidRPr="004563AE" w:rsidRDefault="00C25FE6" w:rsidP="00863949">
      <w:pPr>
        <w:spacing w:line="480" w:lineRule="auto"/>
        <w:jc w:val="both"/>
        <w:rPr>
          <w:rFonts w:ascii="Times New Roman" w:hAnsi="Times New Roman" w:cs="Times New Roman"/>
        </w:rPr>
      </w:pPr>
      <w:r w:rsidRPr="004563AE">
        <w:rPr>
          <w:rFonts w:ascii="Times New Roman" w:hAnsi="Times New Roman" w:cs="Times New Roman"/>
          <w:b/>
          <w:bCs/>
        </w:rPr>
        <w:t xml:space="preserve">Supplementary </w:t>
      </w:r>
      <w:r w:rsidR="004563AE" w:rsidRPr="004563AE">
        <w:rPr>
          <w:rFonts w:ascii="Times New Roman" w:hAnsi="Times New Roman" w:cs="Times New Roman"/>
          <w:b/>
          <w:bCs/>
        </w:rPr>
        <w:t>F</w:t>
      </w:r>
      <w:r w:rsidRPr="004563AE">
        <w:rPr>
          <w:rFonts w:ascii="Times New Roman" w:hAnsi="Times New Roman" w:cs="Times New Roman"/>
          <w:b/>
          <w:bCs/>
        </w:rPr>
        <w:t>ile 6</w:t>
      </w:r>
      <w:r w:rsidR="004563AE" w:rsidRPr="004563AE">
        <w:rPr>
          <w:rFonts w:ascii="Times New Roman" w:hAnsi="Times New Roman" w:cs="Times New Roman"/>
          <w:b/>
          <w:bCs/>
        </w:rPr>
        <w:t>:</w:t>
      </w:r>
      <w:r w:rsidRPr="004563AE">
        <w:rPr>
          <w:rFonts w:ascii="Times New Roman" w:hAnsi="Times New Roman" w:cs="Times New Roman"/>
          <w:b/>
          <w:bCs/>
        </w:rPr>
        <w:t xml:space="preserve"> </w:t>
      </w:r>
      <w:r w:rsidR="004563AE" w:rsidRPr="004563AE">
        <w:rPr>
          <w:rFonts w:ascii="Times New Roman" w:hAnsi="Times New Roman" w:cs="Times New Roman"/>
        </w:rPr>
        <w:t>Association between postoperative outcomes and relative step count recovery trajectories</w:t>
      </w:r>
    </w:p>
    <w:p w14:paraId="5EDE7889" w14:textId="77777777" w:rsidR="004563AE" w:rsidRPr="004563AE" w:rsidRDefault="004563AE" w:rsidP="004563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b/>
          <w:bCs/>
          <w:sz w:val="20"/>
          <w:szCs w:val="20"/>
        </w:rPr>
        <w:t>Article Title</w:t>
      </w:r>
      <w:r w:rsidRPr="004563A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4563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563AE">
        <w:rPr>
          <w:rFonts w:ascii="Times New Roman" w:hAnsi="Times New Roman" w:cs="Times New Roman"/>
          <w:sz w:val="20"/>
          <w:szCs w:val="20"/>
        </w:rPr>
        <w:t xml:space="preserve">Step count recovery patterns in the first six weeks after knee replacement in individuals with knee osteoarthritis: a secondary analysis of a prospective observational cohort study using wrist-worn </w:t>
      </w:r>
      <w:proofErr w:type="spellStart"/>
      <w:r w:rsidRPr="004563AE">
        <w:rPr>
          <w:rFonts w:ascii="Times New Roman" w:hAnsi="Times New Roman" w:cs="Times New Roman"/>
          <w:sz w:val="20"/>
          <w:szCs w:val="20"/>
        </w:rPr>
        <w:t>accelerometry</w:t>
      </w:r>
      <w:proofErr w:type="spellEnd"/>
    </w:p>
    <w:p w14:paraId="17C314F6" w14:textId="77777777" w:rsidR="004563AE" w:rsidRPr="004563AE" w:rsidRDefault="004563AE" w:rsidP="004563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4563AE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3207D824" w14:textId="77777777" w:rsidR="004563AE" w:rsidRPr="004563AE" w:rsidRDefault="004563AE" w:rsidP="004563A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563AE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583CC736" w14:textId="59B885E3" w:rsidR="00C76A5D" w:rsidRDefault="00C76A5D" w:rsidP="004563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>shuai.shao@manchester.ac.uk,</w:t>
      </w:r>
      <w:r w:rsidR="00CD35FD"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 w:rsidR="00620514"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>d.c.wong@leeds.ac.uk,</w:t>
      </w:r>
      <w:r w:rsidR="00E11146"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5F6055A8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0DC2ECD2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0A03DF27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51948ABF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4A9BA856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5095DB1C" w14:textId="77777777" w:rsidR="004563AE" w:rsidRPr="004563AE" w:rsidRDefault="004563AE" w:rsidP="004563A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2003A248" w14:textId="77777777" w:rsidR="004563AE" w:rsidRPr="004563AE" w:rsidRDefault="004563AE" w:rsidP="004563A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563AE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46756738" w14:textId="77777777" w:rsidR="004563AE" w:rsidRPr="004563AE" w:rsidRDefault="004563AE" w:rsidP="004563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lastRenderedPageBreak/>
        <w:t xml:space="preserve">Ayobami E. Olanrewaju, </w:t>
      </w:r>
    </w:p>
    <w:p w14:paraId="210598A0" w14:textId="77777777" w:rsidR="004563AE" w:rsidRPr="004563AE" w:rsidRDefault="004563AE" w:rsidP="004563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 xml:space="preserve">Division of Informatics, Imaging and Data Sciences, School of Health Sciences, University of Manchester, M13 9GB, Manchester, United Kingdom. </w:t>
      </w:r>
    </w:p>
    <w:p w14:paraId="3FC8DF28" w14:textId="78F4A9A8" w:rsidR="004563AE" w:rsidRPr="00E11146" w:rsidRDefault="004563AE" w:rsidP="00E111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4F71FCB8" w14:textId="77777777" w:rsidR="00E11146" w:rsidRDefault="00E11146" w:rsidP="0086394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5F19F3" w14:textId="5D1D7DDA" w:rsidR="00C25FE6" w:rsidRPr="004563AE" w:rsidRDefault="00C25FE6" w:rsidP="008639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4563AE">
        <w:rPr>
          <w:rFonts w:ascii="Times New Roman" w:hAnsi="Times New Roman" w:cs="Times New Roman"/>
          <w:sz w:val="20"/>
          <w:szCs w:val="20"/>
        </w:rPr>
        <w:t xml:space="preserve"> Postoperative patient-reported outcomes by relative step</w:t>
      </w:r>
      <w:r w:rsidR="00CB73B0" w:rsidRPr="004563AE">
        <w:rPr>
          <w:rFonts w:ascii="Times New Roman" w:hAnsi="Times New Roman" w:cs="Times New Roman"/>
          <w:sz w:val="20"/>
          <w:szCs w:val="20"/>
        </w:rPr>
        <w:t xml:space="preserve"> </w:t>
      </w:r>
      <w:r w:rsidRPr="004563AE">
        <w:rPr>
          <w:rFonts w:ascii="Times New Roman" w:hAnsi="Times New Roman" w:cs="Times New Roman"/>
          <w:sz w:val="20"/>
          <w:szCs w:val="20"/>
        </w:rPr>
        <w:t xml:space="preserve">count trajectory 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185"/>
        <w:gridCol w:w="1546"/>
        <w:gridCol w:w="1652"/>
        <w:gridCol w:w="1547"/>
        <w:gridCol w:w="1050"/>
        <w:gridCol w:w="1209"/>
        <w:gridCol w:w="1625"/>
        <w:gridCol w:w="1519"/>
        <w:gridCol w:w="1625"/>
      </w:tblGrid>
      <w:tr w:rsidR="008145F2" w:rsidRPr="004563AE" w14:paraId="0D82D910" w14:textId="77777777" w:rsidTr="00814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vMerge w:val="restart"/>
            <w:shd w:val="clear" w:color="auto" w:fill="F2F2F2" w:themeFill="background1" w:themeFillShade="F2"/>
            <w:vAlign w:val="center"/>
          </w:tcPr>
          <w:p w14:paraId="5A7339DF" w14:textId="79D73006" w:rsidR="00C25FE6" w:rsidRPr="004563AE" w:rsidRDefault="00C25FE6" w:rsidP="008639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Postoperative </w:t>
            </w:r>
            <w:r w:rsidR="00D84E76" w:rsidRPr="004563A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utcome</w:t>
            </w:r>
            <w:r w:rsidR="00D84E76" w:rsidRPr="004563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54" w:type="pct"/>
            <w:vMerge w:val="restart"/>
            <w:shd w:val="clear" w:color="auto" w:fill="F2F2F2" w:themeFill="background1" w:themeFillShade="F2"/>
            <w:vAlign w:val="center"/>
          </w:tcPr>
          <w:p w14:paraId="117FFB81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High Relative Recovery</w:t>
            </w:r>
          </w:p>
          <w:p w14:paraId="75E02F05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(N = 39)</w:t>
            </w:r>
          </w:p>
        </w:tc>
        <w:tc>
          <w:tcPr>
            <w:tcW w:w="592" w:type="pct"/>
            <w:vMerge w:val="restart"/>
            <w:shd w:val="clear" w:color="auto" w:fill="F2F2F2" w:themeFill="background1" w:themeFillShade="F2"/>
            <w:vAlign w:val="center"/>
          </w:tcPr>
          <w:p w14:paraId="3478C4A2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Moderate Relative Recovery</w:t>
            </w:r>
          </w:p>
          <w:p w14:paraId="181C5166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(N = 26)</w:t>
            </w:r>
          </w:p>
        </w:tc>
        <w:tc>
          <w:tcPr>
            <w:tcW w:w="554" w:type="pct"/>
            <w:vMerge w:val="restart"/>
            <w:shd w:val="clear" w:color="auto" w:fill="F2F2F2" w:themeFill="background1" w:themeFillShade="F2"/>
            <w:vAlign w:val="center"/>
          </w:tcPr>
          <w:p w14:paraId="116B61AB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Low Relative Recovery</w:t>
            </w:r>
          </w:p>
          <w:p w14:paraId="5F8E85A8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(N = 17)</w:t>
            </w:r>
          </w:p>
        </w:tc>
        <w:tc>
          <w:tcPr>
            <w:tcW w:w="809" w:type="pct"/>
            <w:gridSpan w:val="2"/>
            <w:shd w:val="clear" w:color="auto" w:fill="F2F2F2" w:themeFill="background1" w:themeFillShade="F2"/>
            <w:vAlign w:val="center"/>
          </w:tcPr>
          <w:p w14:paraId="79AA6222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Kruskal Wallis</w:t>
            </w:r>
          </w:p>
        </w:tc>
        <w:tc>
          <w:tcPr>
            <w:tcW w:w="1708" w:type="pct"/>
            <w:gridSpan w:val="3"/>
            <w:shd w:val="clear" w:color="auto" w:fill="F2F2F2" w:themeFill="background1" w:themeFillShade="F2"/>
            <w:vAlign w:val="center"/>
          </w:tcPr>
          <w:p w14:paraId="1883A5F8" w14:textId="77777777" w:rsidR="00C25FE6" w:rsidRPr="004563AE" w:rsidRDefault="00C25FE6" w:rsidP="008639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nn’s Test</w:t>
            </w:r>
          </w:p>
        </w:tc>
      </w:tr>
      <w:tr w:rsidR="00C25FE6" w:rsidRPr="004563AE" w14:paraId="381C7168" w14:textId="77777777" w:rsidTr="0081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vMerge/>
            <w:shd w:val="clear" w:color="auto" w:fill="F2F2F2" w:themeFill="background1" w:themeFillShade="F2"/>
            <w:vAlign w:val="center"/>
            <w:hideMark/>
          </w:tcPr>
          <w:p w14:paraId="6FCDF69A" w14:textId="77777777" w:rsidR="00C25FE6" w:rsidRPr="004563AE" w:rsidRDefault="00C25FE6" w:rsidP="008639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F2F2F2" w:themeFill="background1" w:themeFillShade="F2"/>
            <w:vAlign w:val="center"/>
            <w:hideMark/>
          </w:tcPr>
          <w:p w14:paraId="4B7A7033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shd w:val="clear" w:color="auto" w:fill="F2F2F2" w:themeFill="background1" w:themeFillShade="F2"/>
            <w:vAlign w:val="center"/>
            <w:hideMark/>
          </w:tcPr>
          <w:p w14:paraId="332F30EA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F2F2F2" w:themeFill="background1" w:themeFillShade="F2"/>
            <w:vAlign w:val="center"/>
            <w:hideMark/>
          </w:tcPr>
          <w:p w14:paraId="3474596D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62803C48" w14:textId="77777777" w:rsidR="00CB73B0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  <w:p w14:paraId="6E976AF5" w14:textId="2277A1A0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433" w:type="pct"/>
            <w:shd w:val="clear" w:color="auto" w:fill="F2F2F2" w:themeFill="background1" w:themeFillShade="F2"/>
            <w:vAlign w:val="center"/>
            <w:hideMark/>
          </w:tcPr>
          <w:p w14:paraId="41EF3A55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82" w:type="pct"/>
            <w:shd w:val="clear" w:color="auto" w:fill="F2F2F2" w:themeFill="background1" w:themeFillShade="F2"/>
          </w:tcPr>
          <w:p w14:paraId="65958C96" w14:textId="4621BA43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High Relative Recovery Vs Moderate (</w:t>
            </w:r>
            <w:r w:rsidRPr="004563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 value)</w:t>
            </w:r>
          </w:p>
        </w:tc>
        <w:tc>
          <w:tcPr>
            <w:tcW w:w="544" w:type="pct"/>
            <w:shd w:val="clear" w:color="auto" w:fill="F2F2F2" w:themeFill="background1" w:themeFillShade="F2"/>
          </w:tcPr>
          <w:p w14:paraId="353F4876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High Relative Recovery Vs Low (</w:t>
            </w:r>
            <w:r w:rsidRPr="004563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 value)</w:t>
            </w:r>
          </w:p>
        </w:tc>
        <w:tc>
          <w:tcPr>
            <w:tcW w:w="582" w:type="pct"/>
            <w:shd w:val="clear" w:color="auto" w:fill="F2F2F2" w:themeFill="background1" w:themeFillShade="F2"/>
          </w:tcPr>
          <w:p w14:paraId="57CB94E8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Moderate Relative Recovery Vs Low (</w:t>
            </w:r>
            <w:r w:rsidRPr="004563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 xml:space="preserve"> value)</w:t>
            </w:r>
          </w:p>
        </w:tc>
      </w:tr>
      <w:tr w:rsidR="00C25FE6" w:rsidRPr="004563AE" w14:paraId="79BDE3F3" w14:textId="77777777" w:rsidTr="008145F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  <w:vAlign w:val="center"/>
            <w:hideMark/>
          </w:tcPr>
          <w:p w14:paraId="3637768D" w14:textId="4CD888B3" w:rsidR="00C25FE6" w:rsidRPr="004563AE" w:rsidRDefault="00863949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pain (w</w:t>
            </w:r>
            <w:r w:rsidR="00C25FE6"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ek one</w:t>
            </w: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08CBDBEA" w14:textId="194996FF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7.0 (</w:t>
            </w:r>
            <w:r w:rsidR="00B051E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FFFFF" w:themeFill="background1"/>
            <w:vAlign w:val="center"/>
            <w:hideMark/>
          </w:tcPr>
          <w:p w14:paraId="0FC04793" w14:textId="1D84292D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8.0 (</w:t>
            </w:r>
            <w:r w:rsidR="00B051E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5E868248" w14:textId="7242DDA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7.5 (</w:t>
            </w:r>
            <w:r w:rsidR="00DE2A2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FFFFF" w:themeFill="background1"/>
            <w:vAlign w:val="center"/>
            <w:hideMark/>
          </w:tcPr>
          <w:p w14:paraId="6940E09E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14:paraId="78F5ECC7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0D899744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727CC0AD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36F896CC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25FE6" w:rsidRPr="004563AE" w14:paraId="16CD2BFF" w14:textId="77777777" w:rsidTr="0081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2F2F2" w:themeFill="background1" w:themeFillShade="F2"/>
            <w:vAlign w:val="center"/>
            <w:hideMark/>
          </w:tcPr>
          <w:p w14:paraId="53DF079C" w14:textId="77777777" w:rsidR="005B355A" w:rsidRPr="004563AE" w:rsidRDefault="006E42B5" w:rsidP="008639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dian pain </w:t>
            </w:r>
          </w:p>
          <w:p w14:paraId="04DEEB4D" w14:textId="7DCA45A7" w:rsidR="00C25FE6" w:rsidRPr="004563AE" w:rsidRDefault="006E42B5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w</w:t>
            </w:r>
            <w:r w:rsidR="00C25FE6"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ek one</w:t>
            </w: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76F58C90" w14:textId="5D0631B2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6.0 (</w:t>
            </w:r>
            <w:r w:rsidR="0064340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2F2F2" w:themeFill="background1" w:themeFillShade="F2"/>
            <w:vAlign w:val="center"/>
            <w:hideMark/>
          </w:tcPr>
          <w:p w14:paraId="451E54DE" w14:textId="577830E3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6.0 (</w:t>
            </w:r>
            <w:r w:rsidR="006434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37AA997F" w14:textId="3FEE62FF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7.0 (</w:t>
            </w:r>
            <w:r w:rsidR="00CF048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26CF769A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433" w:type="pct"/>
            <w:shd w:val="clear" w:color="auto" w:fill="F2F2F2" w:themeFill="background1" w:themeFillShade="F2"/>
            <w:vAlign w:val="center"/>
            <w:hideMark/>
          </w:tcPr>
          <w:p w14:paraId="0005C725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78B577B5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64BE4D78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73AEDFD0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25FE6" w:rsidRPr="004563AE" w14:paraId="6B1DA224" w14:textId="77777777" w:rsidTr="008145F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  <w:vAlign w:val="center"/>
            <w:hideMark/>
          </w:tcPr>
          <w:p w14:paraId="581D8BCF" w14:textId="17AC52D0" w:rsidR="00C25FE6" w:rsidRPr="004563AE" w:rsidRDefault="005B355A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pain (week six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00896A8E" w14:textId="31B821BA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FFFFF" w:themeFill="background1"/>
            <w:vAlign w:val="center"/>
            <w:hideMark/>
          </w:tcPr>
          <w:p w14:paraId="32C981B5" w14:textId="27211BDB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7781D877" w14:textId="1D7E001A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FFFFF" w:themeFill="background1"/>
            <w:vAlign w:val="center"/>
            <w:hideMark/>
          </w:tcPr>
          <w:p w14:paraId="4B5A3F29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14:paraId="6035D5BE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0C55CFAA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530C66FA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1DD763D5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C25FE6" w:rsidRPr="004563AE" w14:paraId="0A0A0944" w14:textId="77777777" w:rsidTr="0081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2F2F2" w:themeFill="background1" w:themeFillShade="F2"/>
            <w:vAlign w:val="center"/>
            <w:hideMark/>
          </w:tcPr>
          <w:p w14:paraId="2C8D779C" w14:textId="77777777" w:rsidR="005B355A" w:rsidRPr="004563AE" w:rsidRDefault="005B355A" w:rsidP="005B35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Median pain </w:t>
            </w:r>
          </w:p>
          <w:p w14:paraId="6AE22F05" w14:textId="6F1B40FF" w:rsidR="00C25FE6" w:rsidRPr="004563AE" w:rsidRDefault="005B355A" w:rsidP="005B355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week six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0232BB0C" w14:textId="368F64B1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2F2F2" w:themeFill="background1" w:themeFillShade="F2"/>
            <w:vAlign w:val="center"/>
            <w:hideMark/>
          </w:tcPr>
          <w:p w14:paraId="6F3E61F2" w14:textId="4F166579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3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47406FA9" w14:textId="70E38061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3.0 (</w:t>
            </w:r>
            <w:r w:rsidR="00D64BCE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0E0882C9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433" w:type="pct"/>
            <w:shd w:val="clear" w:color="auto" w:fill="F2F2F2" w:themeFill="background1" w:themeFillShade="F2"/>
            <w:vAlign w:val="center"/>
            <w:hideMark/>
          </w:tcPr>
          <w:p w14:paraId="778E0B12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1F4B9845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321D43BE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27BC9E1A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25FE6" w:rsidRPr="004563AE" w14:paraId="2987B85A" w14:textId="77777777" w:rsidTr="008145F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  <w:vAlign w:val="center"/>
            <w:hideMark/>
          </w:tcPr>
          <w:p w14:paraId="3E12238F" w14:textId="4622925F" w:rsidR="00C25FE6" w:rsidRPr="004563AE" w:rsidRDefault="005F36C1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xford Knee Score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58EB0515" w14:textId="3C441FCE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33.0 (</w:t>
            </w:r>
            <w:r w:rsidR="006321F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FFFFF" w:themeFill="background1"/>
            <w:vAlign w:val="center"/>
            <w:hideMark/>
          </w:tcPr>
          <w:p w14:paraId="4B2ED231" w14:textId="1A417BBD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9.5 (</w:t>
            </w:r>
            <w:r w:rsidR="006321F4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5E427A4A" w14:textId="0B6DC1A1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3.0 (</w:t>
            </w:r>
            <w:r w:rsidR="00E1701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FFFFF" w:themeFill="background1"/>
            <w:vAlign w:val="center"/>
            <w:hideMark/>
          </w:tcPr>
          <w:p w14:paraId="375A5694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14:paraId="1FB8429C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7AE02226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038B16F3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09FC2798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25FE6" w:rsidRPr="004563AE" w14:paraId="63476966" w14:textId="77777777" w:rsidTr="0081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2F2F2" w:themeFill="background1" w:themeFillShade="F2"/>
            <w:vAlign w:val="center"/>
            <w:hideMark/>
          </w:tcPr>
          <w:p w14:paraId="56B82F22" w14:textId="77777777" w:rsidR="00C25FE6" w:rsidRPr="004563AE" w:rsidRDefault="00C25FE6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Q_VAS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72F50E67" w14:textId="538B3B3F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80.0 (</w:t>
            </w:r>
            <w:r w:rsidR="00E1701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2F2F2" w:themeFill="background1" w:themeFillShade="F2"/>
            <w:vAlign w:val="center"/>
            <w:hideMark/>
          </w:tcPr>
          <w:p w14:paraId="3E368A91" w14:textId="4485677B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81.0 (</w:t>
            </w:r>
            <w:r w:rsidR="005463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4D6EADF9" w14:textId="7A8BBDD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60.0 (</w:t>
            </w:r>
            <w:r w:rsidR="0054630E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2A15065F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433" w:type="pct"/>
            <w:shd w:val="clear" w:color="auto" w:fill="F2F2F2" w:themeFill="background1" w:themeFillShade="F2"/>
            <w:vAlign w:val="center"/>
            <w:hideMark/>
          </w:tcPr>
          <w:p w14:paraId="03A226FC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7EBE350F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62068465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2F1211F3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25FE6" w:rsidRPr="004563AE" w14:paraId="3B775A82" w14:textId="77777777" w:rsidTr="008145F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FFFFF" w:themeFill="background1"/>
            <w:vAlign w:val="center"/>
            <w:hideMark/>
          </w:tcPr>
          <w:p w14:paraId="45A34AE4" w14:textId="77777777" w:rsidR="00C25FE6" w:rsidRPr="004563AE" w:rsidRDefault="00C25FE6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Q_5D_3L index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247CE8B1" w14:textId="7E322611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="00784A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FFFFF" w:themeFill="background1"/>
            <w:vAlign w:val="center"/>
            <w:hideMark/>
          </w:tcPr>
          <w:p w14:paraId="66F79C4D" w14:textId="0E36687A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="00784A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  <w:vAlign w:val="center"/>
            <w:hideMark/>
          </w:tcPr>
          <w:p w14:paraId="4434132F" w14:textId="46EA809C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="00784A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FFFFF" w:themeFill="background1"/>
            <w:vAlign w:val="center"/>
            <w:hideMark/>
          </w:tcPr>
          <w:p w14:paraId="1CD0CA6B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14:paraId="10F22445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346623CA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4D77C31D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14:paraId="06851B5C" w14:textId="77777777" w:rsidR="00C25FE6" w:rsidRPr="004563AE" w:rsidRDefault="00C25FE6" w:rsidP="008639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25FE6" w:rsidRPr="004563AE" w14:paraId="544995D5" w14:textId="77777777" w:rsidTr="0081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F2F2F2" w:themeFill="background1" w:themeFillShade="F2"/>
            <w:vAlign w:val="center"/>
            <w:hideMark/>
          </w:tcPr>
          <w:p w14:paraId="6CD80F01" w14:textId="4567AC39" w:rsidR="00C25FE6" w:rsidRPr="004563AE" w:rsidRDefault="00D50C7E" w:rsidP="008639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ee f</w:t>
            </w:r>
            <w:r w:rsidR="00C25FE6" w:rsidRPr="004563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xion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37C49B24" w14:textId="455F39A1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75.0 (</w:t>
            </w:r>
            <w:r w:rsidR="00743256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F2F2F2" w:themeFill="background1" w:themeFillShade="F2"/>
            <w:vAlign w:val="center"/>
            <w:hideMark/>
          </w:tcPr>
          <w:p w14:paraId="0C807EA3" w14:textId="5F0FF780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80.0 (</w:t>
            </w:r>
            <w:r w:rsidR="0074325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shd w:val="clear" w:color="auto" w:fill="F2F2F2" w:themeFill="background1" w:themeFillShade="F2"/>
            <w:vAlign w:val="center"/>
            <w:hideMark/>
          </w:tcPr>
          <w:p w14:paraId="3886DC6D" w14:textId="00EFEBA2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60.0 (</w:t>
            </w:r>
            <w:r w:rsidR="00700DF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28C317B1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433" w:type="pct"/>
            <w:shd w:val="clear" w:color="auto" w:fill="F2F2F2" w:themeFill="background1" w:themeFillShade="F2"/>
            <w:vAlign w:val="center"/>
            <w:hideMark/>
          </w:tcPr>
          <w:p w14:paraId="5F70AFD3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01161948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47D49AA6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2" w:type="pct"/>
            <w:shd w:val="clear" w:color="auto" w:fill="F2F2F2" w:themeFill="background1" w:themeFillShade="F2"/>
            <w:vAlign w:val="center"/>
          </w:tcPr>
          <w:p w14:paraId="423DB4B0" w14:textId="77777777" w:rsidR="00C25FE6" w:rsidRPr="004563AE" w:rsidRDefault="00C25FE6" w:rsidP="008639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3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605FAAD" w14:textId="10999D8C" w:rsidR="00C25FE6" w:rsidRPr="004563AE" w:rsidRDefault="00C25FE6" w:rsidP="00863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63AE">
        <w:rPr>
          <w:rFonts w:ascii="Times New Roman" w:hAnsi="Times New Roman" w:cs="Times New Roman"/>
          <w:sz w:val="20"/>
          <w:szCs w:val="20"/>
        </w:rPr>
        <w:t xml:space="preserve">All outcomes were reported as median (interquartile range). </w:t>
      </w:r>
      <w:r w:rsidR="00D50C7E" w:rsidRPr="004563AE">
        <w:rPr>
          <w:rFonts w:ascii="Times New Roman" w:hAnsi="Times New Roman" w:cs="Times New Roman"/>
          <w:sz w:val="20"/>
          <w:szCs w:val="20"/>
        </w:rPr>
        <w:t>KW = Kruskal–</w:t>
      </w:r>
      <w:proofErr w:type="gramStart"/>
      <w:r w:rsidR="00D50C7E" w:rsidRPr="004563AE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="00D50C7E" w:rsidRPr="004563AE">
        <w:rPr>
          <w:rFonts w:ascii="Times New Roman" w:hAnsi="Times New Roman" w:cs="Times New Roman"/>
          <w:sz w:val="20"/>
          <w:szCs w:val="20"/>
        </w:rPr>
        <w:t xml:space="preserve"> test, a nonparametric test for group differences. Dunn’s test = post-hoc test used to determine where differences exist between the identified trajectories. </w:t>
      </w:r>
      <w:r w:rsidRPr="004563AE">
        <w:rPr>
          <w:rFonts w:ascii="Times New Roman" w:hAnsi="Times New Roman" w:cs="Times New Roman"/>
          <w:sz w:val="20"/>
          <w:szCs w:val="20"/>
        </w:rPr>
        <w:t xml:space="preserve">*Degree of Freedom for the Kruskal Wallis test = 2.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="006235FD" w:rsidRPr="004563AE">
        <w:rPr>
          <w:rFonts w:ascii="Times New Roman" w:hAnsi="Times New Roman" w:cs="Times New Roman"/>
          <w:sz w:val="20"/>
          <w:szCs w:val="20"/>
        </w:rPr>
        <w:t xml:space="preserve"> = chi-square. </w:t>
      </w:r>
      <w:r w:rsidRPr="004563AE">
        <w:rPr>
          <w:rFonts w:ascii="Times New Roman" w:hAnsi="Times New Roman" w:cs="Times New Roman"/>
          <w:sz w:val="20"/>
          <w:szCs w:val="20"/>
        </w:rPr>
        <w:t xml:space="preserve">High = High recovery trajectory; Moderate = moderate recovery trajectory; Low = Low recovery trajectory; EQ_5D_3L index = </w:t>
      </w:r>
      <w:proofErr w:type="spellStart"/>
      <w:r w:rsidRPr="004563AE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4563AE">
        <w:rPr>
          <w:rFonts w:ascii="Times New Roman" w:hAnsi="Times New Roman" w:cs="Times New Roman"/>
          <w:sz w:val="20"/>
          <w:szCs w:val="20"/>
        </w:rPr>
        <w:t xml:space="preserve"> 5-Dimension 3-Level United Kingdom index score</w:t>
      </w:r>
      <w:r w:rsidR="0035733B" w:rsidRPr="004563AE">
        <w:rPr>
          <w:rFonts w:ascii="Times New Roman" w:hAnsi="Times New Roman" w:cs="Times New Roman"/>
          <w:sz w:val="20"/>
          <w:szCs w:val="20"/>
        </w:rPr>
        <w:t xml:space="preserve"> (a measure of overall health status</w:t>
      </w:r>
      <w:r w:rsidR="00BF76FB" w:rsidRPr="004563AE">
        <w:rPr>
          <w:rFonts w:ascii="Times New Roman" w:hAnsi="Times New Roman" w:cs="Times New Roman"/>
          <w:sz w:val="20"/>
          <w:szCs w:val="20"/>
        </w:rPr>
        <w:t>); EQ</w:t>
      </w:r>
      <w:r w:rsidRPr="004563AE">
        <w:rPr>
          <w:rFonts w:ascii="Times New Roman" w:hAnsi="Times New Roman" w:cs="Times New Roman"/>
          <w:sz w:val="20"/>
          <w:szCs w:val="20"/>
        </w:rPr>
        <w:t xml:space="preserve">_VAS = </w:t>
      </w:r>
      <w:proofErr w:type="spellStart"/>
      <w:r w:rsidRPr="004563AE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4563AE">
        <w:rPr>
          <w:rFonts w:ascii="Times New Roman" w:hAnsi="Times New Roman" w:cs="Times New Roman"/>
          <w:sz w:val="20"/>
          <w:szCs w:val="20"/>
        </w:rPr>
        <w:t xml:space="preserve"> – Visual Analogue Scale (a measure of general health). </w:t>
      </w:r>
      <w:r w:rsidR="00BF76FB" w:rsidRPr="004563AE">
        <w:rPr>
          <w:rFonts w:ascii="Times New Roman" w:hAnsi="Times New Roman" w:cs="Times New Roman"/>
          <w:sz w:val="20"/>
          <w:szCs w:val="20"/>
        </w:rPr>
        <w:t xml:space="preserve">Knee flexion = knee flexion range of motion. </w:t>
      </w:r>
      <w:r w:rsidRPr="004563AE">
        <w:rPr>
          <w:rFonts w:ascii="Times New Roman" w:hAnsi="Times New Roman" w:cs="Times New Roman"/>
          <w:sz w:val="20"/>
          <w:szCs w:val="20"/>
        </w:rPr>
        <w:t>N represents the number of participants assigned to each trajectory cluster by the LCGA model. Due to missing data and the use of complete-case analysis in the Kruskal–Wallis and Dunn tests, estimates were derived from data from 58% to 97% of participants in the assigned trajectory cluster.</w:t>
      </w:r>
    </w:p>
    <w:p w14:paraId="459F6266" w14:textId="77777777" w:rsidR="009339A1" w:rsidRPr="004563AE" w:rsidRDefault="009339A1" w:rsidP="008639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339A1" w:rsidRPr="004563AE" w:rsidSect="00C25F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E6"/>
    <w:rsid w:val="0005004D"/>
    <w:rsid w:val="00086DFF"/>
    <w:rsid w:val="00144191"/>
    <w:rsid w:val="002238BE"/>
    <w:rsid w:val="002B2B95"/>
    <w:rsid w:val="003100E4"/>
    <w:rsid w:val="0035733B"/>
    <w:rsid w:val="004563AE"/>
    <w:rsid w:val="0054630E"/>
    <w:rsid w:val="00572BF7"/>
    <w:rsid w:val="00576E25"/>
    <w:rsid w:val="00582ECE"/>
    <w:rsid w:val="005A1884"/>
    <w:rsid w:val="005B355A"/>
    <w:rsid w:val="005F36C1"/>
    <w:rsid w:val="00620514"/>
    <w:rsid w:val="006235FD"/>
    <w:rsid w:val="006321F4"/>
    <w:rsid w:val="00637ED2"/>
    <w:rsid w:val="00643408"/>
    <w:rsid w:val="00693F9A"/>
    <w:rsid w:val="006E42B5"/>
    <w:rsid w:val="00700DF6"/>
    <w:rsid w:val="00743256"/>
    <w:rsid w:val="00784A33"/>
    <w:rsid w:val="008145F2"/>
    <w:rsid w:val="00863949"/>
    <w:rsid w:val="009072F4"/>
    <w:rsid w:val="00922912"/>
    <w:rsid w:val="009339A1"/>
    <w:rsid w:val="009960BF"/>
    <w:rsid w:val="00AB1A26"/>
    <w:rsid w:val="00AE3230"/>
    <w:rsid w:val="00B051E1"/>
    <w:rsid w:val="00B6570D"/>
    <w:rsid w:val="00BF76FB"/>
    <w:rsid w:val="00C25FE6"/>
    <w:rsid w:val="00C76A5D"/>
    <w:rsid w:val="00CB73B0"/>
    <w:rsid w:val="00CD35FD"/>
    <w:rsid w:val="00CF0482"/>
    <w:rsid w:val="00D50C7E"/>
    <w:rsid w:val="00D64BCE"/>
    <w:rsid w:val="00D84E76"/>
    <w:rsid w:val="00DC7E60"/>
    <w:rsid w:val="00DE2A25"/>
    <w:rsid w:val="00E11146"/>
    <w:rsid w:val="00E13481"/>
    <w:rsid w:val="00E1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1F6EE"/>
  <w15:chartTrackingRefBased/>
  <w15:docId w15:val="{146E198D-52BF-4F3F-97DA-A5425C60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FE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F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F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F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F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F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F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F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FE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FE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FE6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C25FE6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051E1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6205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5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2</cp:revision>
  <dcterms:created xsi:type="dcterms:W3CDTF">2026-05-04T16:27:00Z</dcterms:created>
  <dcterms:modified xsi:type="dcterms:W3CDTF">2026-05-04T16:27:00Z</dcterms:modified>
</cp:coreProperties>
</file>